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977"/>
        <w:gridCol w:w="2057"/>
        <w:gridCol w:w="2322"/>
        <w:gridCol w:w="2024"/>
        <w:gridCol w:w="1170"/>
        <w:gridCol w:w="2790"/>
      </w:tblGrid>
      <w:tr>
        <w:trPr>
          <w:trHeight w:val="315" w:hRule="atLeast"/>
        </w:trPr>
        <w:tc>
          <w:tcPr>
            <w:tcW w:w="421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Two High Risk Genes</w:t>
            </w:r>
          </w:p>
        </w:tc>
        <w:tc>
          <w:tcPr>
            <w:tcW w:w="23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color w:val="000000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Gene </w:t>
            </w:r>
          </w:p>
        </w:tc>
        <w:tc>
          <w:tcPr>
            <w:tcW w:w="2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DNA</w:t>
            </w:r>
          </w:p>
        </w:tc>
        <w:tc>
          <w:tcPr>
            <w:tcW w:w="23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20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7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ersonal history of cancer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MS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831dupA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Ile611AsnfsX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Glioblastoma, Colon 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MS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736_741delCCCCC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Pro246CysfsX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nsTGTGTGTGAAG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BMPR1A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262G&gt;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Glu88Ter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Unaffected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817C&gt;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Arg273Cys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68_69delAG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Glu23ValfsX1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astric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MS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37G&gt;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Ser46Ile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670T&gt;G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Leu557Ter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reast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VHL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54G&gt;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Glu52Ter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3264dup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Gln1089SerfsX1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Gastric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STK1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eletion of 5'UTR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52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One High Risk Gene, One Moderate/Unknown Risk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Gene </w:t>
            </w:r>
          </w:p>
        </w:tc>
        <w:tc>
          <w:tcPr>
            <w:tcW w:w="2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DNA</w:t>
            </w:r>
          </w:p>
        </w:tc>
        <w:tc>
          <w:tcPr>
            <w:tcW w:w="23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20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7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ersonal history of cancer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MUTYH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185_1186dupGG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Glu396GlyfsX4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Uterine, Breast, Bladder 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MUTYH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145G&gt;A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Gly382Asp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507del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Phe169LeufsX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2092del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Leu698TyrfsX3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reast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FANCC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355_36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Ser119AsnfsX8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elTCTCATinsA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4588A&gt;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Lys1530Ter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reast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NBN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698_70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Lys233SerfsX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elAACA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891_89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Thr298IlefsX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ilateral Breast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elAACAGTTG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nsGATACTTCAG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349A&gt;G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Arg117Gly</w:t>
            </w:r>
          </w:p>
        </w:tc>
        <w:tc>
          <w:tcPr>
            <w:tcW w:w="3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3748G&gt;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Glu1250Ter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reast, Colo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470T&gt;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Ile157Thr</w:t>
            </w:r>
          </w:p>
        </w:tc>
        <w:tc>
          <w:tcPr>
            <w:tcW w:w="3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ALB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72_175delTTG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Gln60ArgfsX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varia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MS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400C&gt;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Arg134ter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3456dupA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Pro1153ThrfsX4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reast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PALB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3481_3491del1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Glu1161PhefsX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175_1214del4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Leu392GlnfsX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Male Breast, Prostate, Urethral, 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263del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Ser422ValfsX1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ladder, Colon, Lymphoma, Colon Polyps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BARD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690C&gt;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Gln564Ter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varia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MSH6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3487G&gt;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Glu1163Ter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eletion of Entire APC Gene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ematologic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ATM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3526del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Leu1176CysfsX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470T&gt;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Ile157Thr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reast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MSH6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2057G&gt;A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Gly686Asp</w:t>
            </w:r>
          </w:p>
        </w:tc>
        <w:tc>
          <w:tcPr>
            <w:tcW w:w="3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ATM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6976-2A&gt;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VS47-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olo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5946del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Ser1982ArgfsX2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525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Two Genes with Moderate/Unknown Risk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Gene </w:t>
            </w:r>
          </w:p>
        </w:tc>
        <w:tc>
          <w:tcPr>
            <w:tcW w:w="20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DNA</w:t>
            </w:r>
          </w:p>
        </w:tc>
        <w:tc>
          <w:tcPr>
            <w:tcW w:w="23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20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7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ersonal history of cancer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ATM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640del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Ser214ProfsX1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Unaffected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470T&gt;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Ile157Thr</w:t>
            </w:r>
          </w:p>
        </w:tc>
        <w:tc>
          <w:tcPr>
            <w:tcW w:w="3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ATM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8266A&gt;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Lys2756Ter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ilateral Breast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263del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Ser422ValfsX1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FANCC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487_490delGAGA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Glu163IlefsX3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varia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RAD51C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404+2T&gt;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VS2+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ATM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2897_289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Val966GlyfsX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reast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elTTCinsGCCAA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917G&gt;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Gly306Ala</w:t>
            </w:r>
          </w:p>
        </w:tc>
        <w:tc>
          <w:tcPr>
            <w:tcW w:w="3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ATM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549_550delTA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His183GlnfsX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olo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ATM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7913G&gt;A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Trp2638Ter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ATM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3245_324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His1082LeufsX14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rain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delATCinsTGA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470T&gt;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Ile157Thr</w:t>
            </w:r>
          </w:p>
        </w:tc>
        <w:tc>
          <w:tcPr>
            <w:tcW w:w="3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ATM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8266A&gt;T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Lys2756Ter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reast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100del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Thr367MetfsX1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100del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Thr367MetfsX1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euroendocrine tumor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100del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Thr367MetfsX1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100del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Thr367MetfsX1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Unaffected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100del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Thr367MetfsX1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349A&gt;G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Arg117Gly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Breast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100del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Thr367MetfsX1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470T&gt;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Ile157Thr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ikely 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Unaffected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1100del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.Thr367MetfsX1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Pathogen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3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540" w:bottom="6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  <w:t xml:space="preserve">Page </w:t>
    </w:r>
    <w:r>
      <w:rPr>
        <w:bCs/>
        <w:sz w:val="24"/>
        <w:szCs w:val="24"/>
      </w:rPr>
      <w:fldChar w:fldCharType="begin"/>
    </w:r>
    <w:r>
      <w:rPr>
        <w:sz w:val="24"/>
        <w:szCs w:val="24"/>
        <w:bCs/>
      </w:rPr>
      <w:instrText xml:space="preserve"> PAGE </w:instrText>
    </w:r>
    <w:r>
      <w:rPr>
        <w:sz w:val="24"/>
        <w:szCs w:val="24"/>
        <w:bCs/>
      </w:rPr>
      <w:fldChar w:fldCharType="separate"/>
    </w:r>
    <w:r>
      <w:rPr>
        <w:sz w:val="24"/>
        <w:szCs w:val="24"/>
        <w:bCs/>
      </w:rPr>
      <w:t>4</w:t>
    </w:r>
    <w:r>
      <w:rPr>
        <w:sz w:val="24"/>
        <w:szCs w:val="24"/>
        <w:bCs/>
      </w:rPr>
      <w:fldChar w:fldCharType="end"/>
    </w:r>
    <w:r>
      <w:rPr/>
      <w:t xml:space="preserve"> of </w:t>
    </w:r>
    <w:r>
      <w:rPr>
        <w:bCs/>
        <w:sz w:val="24"/>
        <w:szCs w:val="24"/>
      </w:rPr>
      <w:fldChar w:fldCharType="begin"/>
    </w:r>
    <w:r>
      <w:rPr>
        <w:sz w:val="24"/>
        <w:szCs w:val="24"/>
        <w:bCs/>
      </w:rPr>
      <w:instrText xml:space="preserve"> NUMPAGES \* ARABIC </w:instrText>
    </w:r>
    <w:r>
      <w:rPr>
        <w:sz w:val="24"/>
        <w:szCs w:val="24"/>
        <w:bCs/>
      </w:rPr>
      <w:fldChar w:fldCharType="separate"/>
    </w:r>
    <w:r>
      <w:rPr>
        <w:sz w:val="24"/>
        <w:szCs w:val="24"/>
        <w:bCs/>
      </w:rPr>
      <w:t>4</w:t>
    </w:r>
    <w:r>
      <w:rPr>
        <w:sz w:val="24"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0"/>
      <w:rPr/>
    </w:pPr>
    <w:r>
      <w:rPr>
        <w:b/>
      </w:rPr>
      <w:t xml:space="preserve">Table S3. Individuals with &gt;1 Pathogenic or Likely Pathogenic Variant on Cancer Panel </w:t>
    </w:r>
  </w:p>
  <w:p>
    <w:pPr>
      <w:pStyle w:val="Normal"/>
      <w:autoSpaceDE w:val="false"/>
      <w:spacing w:lineRule="auto" w:line="240" w:before="0" w:after="0"/>
      <w:rPr/>
    </w:pPr>
    <w:r>
      <w:rPr>
        <w:sz w:val="18"/>
      </w:rPr>
      <w:t xml:space="preserve">Susswein L, Marshall M, Nusbaum R </w:t>
    </w:r>
    <w:r>
      <w:rPr>
        <w:i/>
        <w:sz w:val="18"/>
      </w:rPr>
      <w:t>et al.</w:t>
    </w:r>
    <w:r>
      <w:rPr>
        <w:sz w:val="18"/>
      </w:rPr>
      <w:t xml:space="preserve"> Pathogenic and likely pathogenic variant prevalence among the first 10,000 patients referred for next-generation cancer panel testing. </w:t>
    </w:r>
    <w:r>
      <w:rPr>
        <w:i/>
        <w:sz w:val="18"/>
      </w:rPr>
      <w:t xml:space="preserve">Genetics in Medicine. </w:t>
    </w:r>
    <w:r>
      <w:rPr>
        <w:sz w:val="18"/>
      </w:rPr>
      <w:t>2015</w:t>
    </w:r>
  </w:p>
  <w:p>
    <w:pPr>
      <w:pStyle w:val="Normal"/>
      <w:spacing w:before="0" w:after="200"/>
      <w:rPr>
        <w:b/>
        <w:b/>
        <w:sz w:val="18"/>
      </w:rPr>
    </w:pPr>
    <w:r>
      <w:rPr>
        <w:b/>
        <w:sz w:val="18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19:49:00Z</dcterms:created>
  <dc:creator>Lisa Susswein</dc:creator>
  <dc:description/>
  <cp:keywords/>
  <dc:language>en-US</dc:language>
  <cp:lastModifiedBy>Lisa Susswein</cp:lastModifiedBy>
  <dcterms:modified xsi:type="dcterms:W3CDTF">2015-11-03T21:42:00Z</dcterms:modified>
  <cp:revision>8</cp:revision>
  <dc:subject/>
  <dc:title/>
</cp:coreProperties>
</file>